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0F2AA" w14:textId="637AAE1E" w:rsidR="008051C9" w:rsidRPr="006C3DBE" w:rsidRDefault="00654E8F" w:rsidP="00C423D3">
      <w:pPr>
        <w:pStyle w:val="SupplementaryMaterial"/>
      </w:pPr>
      <w:r w:rsidRPr="006C3DBE">
        <w:t>Supplementary Material</w:t>
      </w:r>
    </w:p>
    <w:p w14:paraId="7D57AA8B" w14:textId="1D146CB8" w:rsidR="008051C9" w:rsidRPr="006C3DBE" w:rsidRDefault="008051C9" w:rsidP="008051C9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  <w:proofErr w:type="gramStart"/>
      <w:r w:rsidRPr="006C3DBE">
        <w:rPr>
          <w:rFonts w:eastAsia="Arial" w:cs="Times New Roman"/>
          <w:b/>
          <w:color w:val="000000"/>
        </w:rPr>
        <w:t>Supplementary Table 1.</w:t>
      </w:r>
      <w:proofErr w:type="gramEnd"/>
      <w:r w:rsidRPr="006C3DBE">
        <w:rPr>
          <w:rFonts w:eastAsia="Arial" w:cs="Times New Roman"/>
          <w:b/>
          <w:color w:val="000000"/>
        </w:rPr>
        <w:t xml:space="preserve"> Quality assessment of included peer-reviewed articles</w:t>
      </w:r>
    </w:p>
    <w:tbl>
      <w:tblPr>
        <w:tblStyle w:val="ListTable6Colorful1"/>
        <w:tblW w:w="14727" w:type="dxa"/>
        <w:tblLayout w:type="fixed"/>
        <w:tblLook w:val="04A0" w:firstRow="1" w:lastRow="0" w:firstColumn="1" w:lastColumn="0" w:noHBand="0" w:noVBand="1"/>
      </w:tblPr>
      <w:tblGrid>
        <w:gridCol w:w="440"/>
        <w:gridCol w:w="2405"/>
        <w:gridCol w:w="1980"/>
        <w:gridCol w:w="1998"/>
        <w:gridCol w:w="1950"/>
        <w:gridCol w:w="1997"/>
        <w:gridCol w:w="1978"/>
        <w:gridCol w:w="1979"/>
      </w:tblGrid>
      <w:tr w:rsidR="008051C9" w:rsidRPr="006C3DBE" w14:paraId="0E9800CC" w14:textId="77777777" w:rsidTr="00C42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27368325" w14:textId="77777777" w:rsidR="008051C9" w:rsidRPr="006C3DBE" w:rsidRDefault="008051C9" w:rsidP="00C423D3">
            <w:pPr>
              <w:jc w:val="center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7151E49A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DBBD0B1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Alcock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Krawczyk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0)</w:t>
            </w:r>
          </w:p>
        </w:tc>
        <w:tc>
          <w:tcPr>
            <w:tcW w:w="1998" w:type="dxa"/>
          </w:tcPr>
          <w:p w14:paraId="5942141B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 xml:space="preserve">Butterworth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Morissette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1996)</w:t>
            </w:r>
          </w:p>
        </w:tc>
        <w:tc>
          <w:tcPr>
            <w:tcW w:w="1950" w:type="dxa"/>
          </w:tcPr>
          <w:p w14:paraId="570A28BF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ameron et. al (2012)</w:t>
            </w:r>
          </w:p>
        </w:tc>
        <w:tc>
          <w:tcPr>
            <w:tcW w:w="1997" w:type="dxa"/>
          </w:tcPr>
          <w:p w14:paraId="3BCA1887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hoi et. al (2018)</w:t>
            </w:r>
          </w:p>
        </w:tc>
        <w:tc>
          <w:tcPr>
            <w:tcW w:w="1978" w:type="dxa"/>
          </w:tcPr>
          <w:p w14:paraId="531BD785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 xml:space="preserve">He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Walle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Campos (2015)</w:t>
            </w:r>
          </w:p>
        </w:tc>
        <w:tc>
          <w:tcPr>
            <w:tcW w:w="1979" w:type="dxa"/>
          </w:tcPr>
          <w:p w14:paraId="6E27F968" w14:textId="77777777" w:rsidR="008051C9" w:rsidRPr="006C3DBE" w:rsidRDefault="008051C9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Houwen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et. al (2016)</w:t>
            </w:r>
          </w:p>
        </w:tc>
      </w:tr>
      <w:tr w:rsidR="008051C9" w:rsidRPr="006C3DBE" w14:paraId="75B8C5E9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86348E1" w14:textId="77777777" w:rsidR="008051C9" w:rsidRPr="006C3DBE" w:rsidRDefault="008051C9" w:rsidP="00C423D3">
            <w:pP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Introduction</w:t>
            </w:r>
          </w:p>
        </w:tc>
        <w:tc>
          <w:tcPr>
            <w:tcW w:w="2405" w:type="dxa"/>
          </w:tcPr>
          <w:p w14:paraId="13EFD77A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ims/objectives of the study clear?</w:t>
            </w:r>
          </w:p>
        </w:tc>
        <w:tc>
          <w:tcPr>
            <w:tcW w:w="1980" w:type="dxa"/>
          </w:tcPr>
          <w:p w14:paraId="732A20FC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3240503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68515053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128368E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565C3D3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BA50B8C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71255D72" w14:textId="77777777" w:rsidTr="00C423D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C8D637F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Methods</w:t>
            </w:r>
          </w:p>
        </w:tc>
        <w:tc>
          <w:tcPr>
            <w:tcW w:w="2405" w:type="dxa"/>
          </w:tcPr>
          <w:p w14:paraId="672ECFAF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tudy design appropriate for the stated aim(s)?</w:t>
            </w:r>
          </w:p>
        </w:tc>
        <w:tc>
          <w:tcPr>
            <w:tcW w:w="1980" w:type="dxa"/>
          </w:tcPr>
          <w:p w14:paraId="09E2508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4A3830B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68B1EF5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0D37B70C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2D76040E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3864582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09C9154E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17EDAB8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3A99ABD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the sample size justified?</w:t>
            </w:r>
          </w:p>
        </w:tc>
        <w:tc>
          <w:tcPr>
            <w:tcW w:w="1980" w:type="dxa"/>
          </w:tcPr>
          <w:p w14:paraId="34635A7C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8" w:type="dxa"/>
          </w:tcPr>
          <w:p w14:paraId="6293240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 w14:paraId="41DA30B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7" w:type="dxa"/>
          </w:tcPr>
          <w:p w14:paraId="6A8B5583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8" w:type="dxa"/>
          </w:tcPr>
          <w:p w14:paraId="7E5C608C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9" w:type="dxa"/>
          </w:tcPr>
          <w:p w14:paraId="38F0D28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370A8E62" w14:textId="77777777" w:rsidTr="00C423D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24314C7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6280B5B0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target/reference population clearly defined? (Is it clear who the research was about)</w:t>
            </w:r>
          </w:p>
        </w:tc>
        <w:tc>
          <w:tcPr>
            <w:tcW w:w="1980" w:type="dxa"/>
          </w:tcPr>
          <w:p w14:paraId="7EC6FEE5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332DA5DB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7940966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3DD6D113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751F8FDB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56DEA91C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6089CF65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B051F11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7E85A45E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980" w:type="dxa"/>
          </w:tcPr>
          <w:p w14:paraId="67FF9824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537C8FCB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 w14:paraId="6CA53C1B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19FFBE17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032C2996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50441FE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26EB348E" w14:textId="77777777" w:rsidTr="00C423D3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1E62FAF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16C005D3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980" w:type="dxa"/>
          </w:tcPr>
          <w:p w14:paraId="5FAC1A6F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687F09A9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6CA28377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319A5BB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09BDACD7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4C9C656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186F50F7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84BE309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025193A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measures undertaken to address non-responders?</w:t>
            </w:r>
          </w:p>
        </w:tc>
        <w:tc>
          <w:tcPr>
            <w:tcW w:w="1980" w:type="dxa"/>
          </w:tcPr>
          <w:p w14:paraId="0E996CA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8" w:type="dxa"/>
          </w:tcPr>
          <w:p w14:paraId="2EE9B1AA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  <w:p w14:paraId="5651885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0E78929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1D85956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28C264E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9" w:type="dxa"/>
          </w:tcPr>
          <w:p w14:paraId="44A5670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051C9" w:rsidRPr="006C3DBE" w14:paraId="16943DA7" w14:textId="77777777" w:rsidTr="00C423D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181D526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6CDAB5DE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appropriate to the aims of the study?</w:t>
            </w:r>
          </w:p>
        </w:tc>
        <w:tc>
          <w:tcPr>
            <w:tcW w:w="1980" w:type="dxa"/>
          </w:tcPr>
          <w:p w14:paraId="1D800627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5378D8F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5E284A8E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4AC106B9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6A2BB894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A54E9A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5F9E992E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00DF9EC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4339ACCC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correctly using instruments/ measurements that had been trialed, piloted or published previously?</w:t>
            </w:r>
          </w:p>
        </w:tc>
        <w:tc>
          <w:tcPr>
            <w:tcW w:w="1980" w:type="dxa"/>
          </w:tcPr>
          <w:p w14:paraId="16A6F4B0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1E05D0F7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602E6314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6E9BDDD0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6C9975D0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56499323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257C179B" w14:textId="77777777" w:rsidTr="00C423D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2675007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3075FFF9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Is it clear what was used to determined statistical significance and/or precision estimates? (e.g., p values, CIs)</w:t>
            </w:r>
          </w:p>
        </w:tc>
        <w:tc>
          <w:tcPr>
            <w:tcW w:w="1980" w:type="dxa"/>
          </w:tcPr>
          <w:p w14:paraId="39E9CEB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59AC4BD3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41E5B57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246F91F0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673E79C1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62D1CB9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5DF8575A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4A24E2E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019E0F62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1980" w:type="dxa"/>
          </w:tcPr>
          <w:p w14:paraId="27C0DFD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2D573E21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06F737D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5527007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544AFD36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5BE0E68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69463793" w14:textId="77777777" w:rsidTr="00C423D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B3C0C23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2405" w:type="dxa"/>
          </w:tcPr>
          <w:p w14:paraId="69AA5887" w14:textId="77777777" w:rsidR="008051C9" w:rsidRPr="006C3DBE" w:rsidRDefault="008051C9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basic data adequately described?</w:t>
            </w:r>
          </w:p>
        </w:tc>
        <w:tc>
          <w:tcPr>
            <w:tcW w:w="1980" w:type="dxa"/>
          </w:tcPr>
          <w:p w14:paraId="47132DA0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45CA3342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791D4689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7327F49F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5EE0658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61A3F04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18ADD3F4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5CEE36F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2CF7FBC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1980" w:type="dxa"/>
          </w:tcPr>
          <w:p w14:paraId="4082F50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8" w:type="dxa"/>
          </w:tcPr>
          <w:p w14:paraId="7B000C46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 w14:paraId="4BE3D2BD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7" w:type="dxa"/>
          </w:tcPr>
          <w:p w14:paraId="7E18797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8" w:type="dxa"/>
          </w:tcPr>
          <w:p w14:paraId="0BF9D901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9" w:type="dxa"/>
          </w:tcPr>
          <w:p w14:paraId="0B06A327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051C9" w:rsidRPr="006C3DBE" w14:paraId="201B1C0C" w14:textId="77777777" w:rsidTr="00C423D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FA907BD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729ABE2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1980" w:type="dxa"/>
          </w:tcPr>
          <w:p w14:paraId="357E4FA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49C2F0B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56999304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5CA9E7ED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7D336961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385E98DD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8051C9" w:rsidRPr="006C3DBE" w14:paraId="45DE9C43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B0FAFF5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33DE1B4D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 results internally consistent?</w:t>
            </w:r>
          </w:p>
        </w:tc>
        <w:tc>
          <w:tcPr>
            <w:tcW w:w="1980" w:type="dxa"/>
          </w:tcPr>
          <w:p w14:paraId="6ACA35E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6A8201E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1890F7C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0C7E71DA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8" w:type="dxa"/>
          </w:tcPr>
          <w:p w14:paraId="69E26287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CEAC6E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18782682" w14:textId="77777777" w:rsidTr="00C423D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81D7D3A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6E59C71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Were results for analyses described in the methods presented?</w:t>
            </w:r>
          </w:p>
        </w:tc>
        <w:tc>
          <w:tcPr>
            <w:tcW w:w="1980" w:type="dxa"/>
          </w:tcPr>
          <w:p w14:paraId="053810A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52E3B933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0544ADE7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36D01843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683F95A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6A5D4DA2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2647B8C0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469F6DB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Discussion</w:t>
            </w:r>
          </w:p>
          <w:p w14:paraId="00302127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517496BB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uthors’ discussions and conclusions justified by the results?</w:t>
            </w:r>
          </w:p>
        </w:tc>
        <w:tc>
          <w:tcPr>
            <w:tcW w:w="1980" w:type="dxa"/>
          </w:tcPr>
          <w:p w14:paraId="00C75B4E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7B067941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 w14:paraId="42669C1D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757FE052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45CD972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B2DC767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5851CA72" w14:textId="77777777" w:rsidTr="00C423D3">
        <w:trPr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8875AD1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6BB3DF30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limitations of the study discussed?</w:t>
            </w:r>
          </w:p>
        </w:tc>
        <w:tc>
          <w:tcPr>
            <w:tcW w:w="1980" w:type="dxa"/>
          </w:tcPr>
          <w:p w14:paraId="6E86176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8" w:type="dxa"/>
          </w:tcPr>
          <w:p w14:paraId="293D3BC4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 w14:paraId="2D2A843A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7" w:type="dxa"/>
          </w:tcPr>
          <w:p w14:paraId="531F7D7C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7A1DE4C5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67DE5AE4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39BDEBC2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4D06DA6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405" w:type="dxa"/>
          </w:tcPr>
          <w:p w14:paraId="5B0B6B45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re any funding or conflicts of interest that may affect result interpretation?</w:t>
            </w:r>
          </w:p>
        </w:tc>
        <w:tc>
          <w:tcPr>
            <w:tcW w:w="1980" w:type="dxa"/>
          </w:tcPr>
          <w:p w14:paraId="601F1A7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8" w:type="dxa"/>
          </w:tcPr>
          <w:p w14:paraId="244756B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 w14:paraId="5FD6A49D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7" w:type="dxa"/>
          </w:tcPr>
          <w:p w14:paraId="4875F7B9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8" w:type="dxa"/>
          </w:tcPr>
          <w:p w14:paraId="70AD4221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79" w:type="dxa"/>
          </w:tcPr>
          <w:p w14:paraId="41CEE898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8051C9" w:rsidRPr="006C3DBE" w14:paraId="5307CA1D" w14:textId="77777777" w:rsidTr="00C423D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460A3177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101880B8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ethical approval attained?</w:t>
            </w:r>
          </w:p>
        </w:tc>
        <w:tc>
          <w:tcPr>
            <w:tcW w:w="1980" w:type="dxa"/>
          </w:tcPr>
          <w:p w14:paraId="170EC832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8" w:type="dxa"/>
          </w:tcPr>
          <w:p w14:paraId="2D22E63B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50" w:type="dxa"/>
          </w:tcPr>
          <w:p w14:paraId="2EE72486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7" w:type="dxa"/>
          </w:tcPr>
          <w:p w14:paraId="74710045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78" w:type="dxa"/>
          </w:tcPr>
          <w:p w14:paraId="2E243DDF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79" w:type="dxa"/>
          </w:tcPr>
          <w:p w14:paraId="3F664F94" w14:textId="77777777" w:rsidR="008051C9" w:rsidRPr="006C3DBE" w:rsidRDefault="008051C9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8051C9" w:rsidRPr="006C3DBE" w14:paraId="4A53D0C5" w14:textId="77777777" w:rsidTr="00C4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6CE1A335" w14:textId="77777777" w:rsidR="008051C9" w:rsidRPr="006C3DBE" w:rsidRDefault="008051C9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</w:tcPr>
          <w:p w14:paraId="273F1EF1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omments</w:t>
            </w:r>
          </w:p>
        </w:tc>
        <w:tc>
          <w:tcPr>
            <w:tcW w:w="1980" w:type="dxa"/>
          </w:tcPr>
          <w:p w14:paraId="3B92D29A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  <w:tc>
          <w:tcPr>
            <w:tcW w:w="1998" w:type="dxa"/>
          </w:tcPr>
          <w:p w14:paraId="0AA629A0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  <w:tc>
          <w:tcPr>
            <w:tcW w:w="1950" w:type="dxa"/>
          </w:tcPr>
          <w:p w14:paraId="2397A423" w14:textId="6710B94B" w:rsidR="008051C9" w:rsidRPr="006C3DBE" w:rsidRDefault="00B67084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*Label</w:t>
            </w:r>
            <w:r w:rsidR="008051C9"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 as cross-sectional based on results reported for systematic review; Ethics statement not included</w:t>
            </w:r>
          </w:p>
        </w:tc>
        <w:tc>
          <w:tcPr>
            <w:tcW w:w="1997" w:type="dxa"/>
          </w:tcPr>
          <w:p w14:paraId="0B80915C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14:paraId="5E552434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; discuss missing data but unclear what actions were taken</w:t>
            </w:r>
          </w:p>
        </w:tc>
        <w:tc>
          <w:tcPr>
            <w:tcW w:w="1979" w:type="dxa"/>
          </w:tcPr>
          <w:p w14:paraId="035AB80F" w14:textId="77777777" w:rsidR="008051C9" w:rsidRPr="006C3DBE" w:rsidRDefault="008051C9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Funding/Conflict of Interest statement not included</w:t>
            </w:r>
          </w:p>
        </w:tc>
      </w:tr>
    </w:tbl>
    <w:p w14:paraId="0C7CEDB0" w14:textId="59F0F769" w:rsidR="008051C9" w:rsidRPr="006C3DBE" w:rsidRDefault="008051C9" w:rsidP="008051C9">
      <w:pPr>
        <w:jc w:val="center"/>
        <w:rPr>
          <w:rFonts w:cs="Times New Roman"/>
        </w:rPr>
      </w:pPr>
    </w:p>
    <w:p w14:paraId="49253731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0881E08E" w14:textId="77777777" w:rsidR="000F6333" w:rsidRPr="006C3DBE" w:rsidRDefault="000F6333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799062A0" w14:textId="77777777" w:rsidR="000F6333" w:rsidRPr="006C3DBE" w:rsidRDefault="000F6333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781EADA8" w14:textId="03CF43C5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tbl>
      <w:tblPr>
        <w:tblStyle w:val="ListTable6Colorful1"/>
        <w:tblW w:w="14807" w:type="dxa"/>
        <w:tblLayout w:type="fixed"/>
        <w:tblLook w:val="04A0" w:firstRow="1" w:lastRow="0" w:firstColumn="1" w:lastColumn="0" w:noHBand="0" w:noVBand="1"/>
      </w:tblPr>
      <w:tblGrid>
        <w:gridCol w:w="440"/>
        <w:gridCol w:w="2403"/>
        <w:gridCol w:w="1994"/>
        <w:gridCol w:w="1994"/>
        <w:gridCol w:w="1994"/>
        <w:gridCol w:w="1994"/>
        <w:gridCol w:w="1994"/>
        <w:gridCol w:w="1994"/>
      </w:tblGrid>
      <w:tr w:rsidR="00D650CF" w:rsidRPr="006C3DBE" w14:paraId="09C2E857" w14:textId="77777777" w:rsidTr="00D6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4BF901AA" w14:textId="77777777" w:rsidR="00D650CF" w:rsidRPr="006C3DBE" w:rsidRDefault="00D650CF" w:rsidP="00C423D3">
            <w:pPr>
              <w:jc w:val="center"/>
              <w:rPr>
                <w:rFonts w:eastAsia="Arial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AC1A582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</w:p>
        </w:tc>
        <w:tc>
          <w:tcPr>
            <w:tcW w:w="1994" w:type="dxa"/>
          </w:tcPr>
          <w:p w14:paraId="61F74264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Iverson &amp; Braddock (2010)</w:t>
            </w:r>
          </w:p>
        </w:tc>
        <w:tc>
          <w:tcPr>
            <w:tcW w:w="1994" w:type="dxa"/>
          </w:tcPr>
          <w:p w14:paraId="0078E981" w14:textId="063462B6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Karasik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Tamis-LeMonda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Adolph (2014)</w:t>
            </w:r>
          </w:p>
        </w:tc>
        <w:tc>
          <w:tcPr>
            <w:tcW w:w="1994" w:type="dxa"/>
          </w:tcPr>
          <w:p w14:paraId="65BAF22F" w14:textId="5A300D3E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Leonard, Bedford &amp; Pickles (2015)</w:t>
            </w:r>
          </w:p>
        </w:tc>
        <w:tc>
          <w:tcPr>
            <w:tcW w:w="1994" w:type="dxa"/>
          </w:tcPr>
          <w:p w14:paraId="4FE9D894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Libertus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Violi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994" w:type="dxa"/>
          </w:tcPr>
          <w:p w14:paraId="592687FF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Lyytinen et. al (2001)</w:t>
            </w:r>
          </w:p>
        </w:tc>
        <w:tc>
          <w:tcPr>
            <w:tcW w:w="1994" w:type="dxa"/>
          </w:tcPr>
          <w:p w14:paraId="363C207F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 w:val="0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Muluk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Bayoǧlu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Anlar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4)</w:t>
            </w:r>
          </w:p>
        </w:tc>
      </w:tr>
      <w:tr w:rsidR="00D650CF" w:rsidRPr="006C3DBE" w14:paraId="16258195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5581292" w14:textId="77777777" w:rsidR="00D650CF" w:rsidRPr="006C3DBE" w:rsidRDefault="00D650CF" w:rsidP="00C423D3">
            <w:pP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Introduction</w:t>
            </w:r>
          </w:p>
        </w:tc>
        <w:tc>
          <w:tcPr>
            <w:tcW w:w="2403" w:type="dxa"/>
          </w:tcPr>
          <w:p w14:paraId="6ECD310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ims/objectives of the study clear?</w:t>
            </w:r>
          </w:p>
        </w:tc>
        <w:tc>
          <w:tcPr>
            <w:tcW w:w="1994" w:type="dxa"/>
          </w:tcPr>
          <w:p w14:paraId="50DE7FA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21A062F" w14:textId="22BB81E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2D52196" w14:textId="39A2B582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576362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3078A7F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3591A4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3ED97FFC" w14:textId="77777777" w:rsidTr="00D650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7E8FBFC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Methods</w:t>
            </w:r>
          </w:p>
        </w:tc>
        <w:tc>
          <w:tcPr>
            <w:tcW w:w="2403" w:type="dxa"/>
          </w:tcPr>
          <w:p w14:paraId="0017B7A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tudy design appropriate for the stated aim(s)?</w:t>
            </w:r>
          </w:p>
        </w:tc>
        <w:tc>
          <w:tcPr>
            <w:tcW w:w="1994" w:type="dxa"/>
          </w:tcPr>
          <w:p w14:paraId="28EC877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9B1889D" w14:textId="0E73A9E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51589E5" w14:textId="2B6C02B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657D700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2E01FC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B2FC3A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1C51E56B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90FC1A9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C85457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the sample size justified?</w:t>
            </w:r>
          </w:p>
        </w:tc>
        <w:tc>
          <w:tcPr>
            <w:tcW w:w="1994" w:type="dxa"/>
          </w:tcPr>
          <w:p w14:paraId="0FC5B9C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648ABE5F" w14:textId="064A452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2F73A8FB" w14:textId="5AD2D03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32681C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774E361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E7D048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2536830B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CDB076D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49B89400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target/reference population clearly defined? (Is it clear who the research was about)</w:t>
            </w:r>
          </w:p>
        </w:tc>
        <w:tc>
          <w:tcPr>
            <w:tcW w:w="1994" w:type="dxa"/>
          </w:tcPr>
          <w:p w14:paraId="49128EB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D10DBD9" w14:textId="137EEBA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7F96CE6" w14:textId="39B62E09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6D3A7C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0D7FFD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97EBBB0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570286C6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74E06A7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4761FD59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994" w:type="dxa"/>
          </w:tcPr>
          <w:p w14:paraId="1541208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D6A0936" w14:textId="696BA47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E8931FB" w14:textId="2ACEDFB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04F55B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E97CD6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0AFE1B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48FC7353" w14:textId="77777777" w:rsidTr="00D650CF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6F92C0E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701BCB8E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994" w:type="dxa"/>
          </w:tcPr>
          <w:p w14:paraId="755D08C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537FA3E" w14:textId="6191CF69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D27E1B7" w14:textId="47F03542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E0AEE5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46656A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517E0D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090920EF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7E11231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3083AFE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measures undertaken to address non-responders?</w:t>
            </w:r>
          </w:p>
        </w:tc>
        <w:tc>
          <w:tcPr>
            <w:tcW w:w="1994" w:type="dxa"/>
          </w:tcPr>
          <w:p w14:paraId="46FF088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1213B0A5" w14:textId="31CEC8F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  <w:tc>
          <w:tcPr>
            <w:tcW w:w="1994" w:type="dxa"/>
          </w:tcPr>
          <w:p w14:paraId="40F803CE" w14:textId="2F88117D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  <w:tc>
          <w:tcPr>
            <w:tcW w:w="1994" w:type="dxa"/>
          </w:tcPr>
          <w:p w14:paraId="05B6D5F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23B66A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  <w:tc>
          <w:tcPr>
            <w:tcW w:w="1994" w:type="dxa"/>
          </w:tcPr>
          <w:p w14:paraId="4BDE138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</w:tr>
      <w:tr w:rsidR="00D650CF" w:rsidRPr="006C3DBE" w14:paraId="5492A6C3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E41384E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6719ED1D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appropriate to the aims of the study?</w:t>
            </w:r>
          </w:p>
        </w:tc>
        <w:tc>
          <w:tcPr>
            <w:tcW w:w="1994" w:type="dxa"/>
          </w:tcPr>
          <w:p w14:paraId="68AA572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0DE1CD2" w14:textId="65013D3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9DDBF3E" w14:textId="186C6151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AFE8C1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250E450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4538D1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58B96677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914596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3CB6F16E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correctly using instruments/ measurements that had been trialed, piloted or published previously?</w:t>
            </w:r>
          </w:p>
        </w:tc>
        <w:tc>
          <w:tcPr>
            <w:tcW w:w="1994" w:type="dxa"/>
          </w:tcPr>
          <w:p w14:paraId="5158CC1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7F7F13C" w14:textId="7B9666BB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69AAB54" w14:textId="34046733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6ABA3F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1BDE42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CE70A4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4650385E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B9CD7E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B133EEA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Is it clear what was used to determined statistical significance and/or precision estimates? (e.g., p values, CIs)</w:t>
            </w:r>
          </w:p>
        </w:tc>
        <w:tc>
          <w:tcPr>
            <w:tcW w:w="1994" w:type="dxa"/>
          </w:tcPr>
          <w:p w14:paraId="1C615ED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CC89C32" w14:textId="53F00885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E81258A" w14:textId="6DEE5F3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8A167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8DC72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91ED64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001D96B9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E8F48A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9E3656B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1994" w:type="dxa"/>
          </w:tcPr>
          <w:p w14:paraId="13B6948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356FC42" w14:textId="3A83C86F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E6D1D5D" w14:textId="671D1FB9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0C719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76DC06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87A615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0BB50471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A2BE37E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Results</w:t>
            </w:r>
          </w:p>
        </w:tc>
        <w:tc>
          <w:tcPr>
            <w:tcW w:w="2403" w:type="dxa"/>
          </w:tcPr>
          <w:p w14:paraId="50C319A9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basic data adequately described?</w:t>
            </w:r>
          </w:p>
        </w:tc>
        <w:tc>
          <w:tcPr>
            <w:tcW w:w="1994" w:type="dxa"/>
          </w:tcPr>
          <w:p w14:paraId="67BC5C2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0446C8A" w14:textId="6CAD164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02800B6" w14:textId="1B185A14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9B016F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36DDB3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87EE25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45ECED9F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A781A20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C8F048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1994" w:type="dxa"/>
          </w:tcPr>
          <w:p w14:paraId="05ACC2A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4644F0AF" w14:textId="6315A0D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4FB32DF8" w14:textId="2C04913F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27F765A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9027F7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4FE1F2D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79951AB4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D64D36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100F5D81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1994" w:type="dxa"/>
          </w:tcPr>
          <w:p w14:paraId="3882E918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4CA7E30" w14:textId="473D68D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1134FF49" w14:textId="5DD23866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3932448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87B9A9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18E5E7B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20E9039D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82E532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5439622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 results internally consistent?</w:t>
            </w:r>
          </w:p>
        </w:tc>
        <w:tc>
          <w:tcPr>
            <w:tcW w:w="1994" w:type="dxa"/>
          </w:tcPr>
          <w:p w14:paraId="387646B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37F4EDE" w14:textId="19EC6E28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C845D5C" w14:textId="4757EF2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CFE5BB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510D49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1B89AB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27B121A6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63C5ACE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7474503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Were results for analyses described in the methods presented?</w:t>
            </w:r>
          </w:p>
        </w:tc>
        <w:tc>
          <w:tcPr>
            <w:tcW w:w="1994" w:type="dxa"/>
          </w:tcPr>
          <w:p w14:paraId="2D368E2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BD9CAE4" w14:textId="1E4AAAC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0F90461" w14:textId="160152FF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C29C14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8E8719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859D16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6A066B7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164B4BF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lastRenderedPageBreak/>
              <w:t>Discussion</w:t>
            </w:r>
          </w:p>
          <w:p w14:paraId="1F76DC41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2403" w:type="dxa"/>
          </w:tcPr>
          <w:p w14:paraId="2DEC6D6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uthors’ discussions and conclusions justified by the results?</w:t>
            </w:r>
          </w:p>
        </w:tc>
        <w:tc>
          <w:tcPr>
            <w:tcW w:w="1994" w:type="dxa"/>
          </w:tcPr>
          <w:p w14:paraId="622EB0D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3FD1F69" w14:textId="3186819D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442CB19" w14:textId="7D4966E3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176514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317F5E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94200E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4113BBB2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29155F8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5C9BDC9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limitations of the study discussed?</w:t>
            </w:r>
          </w:p>
        </w:tc>
        <w:tc>
          <w:tcPr>
            <w:tcW w:w="1994" w:type="dxa"/>
          </w:tcPr>
          <w:p w14:paraId="626B64D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DAAA56B" w14:textId="10273E6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D08D5A9" w14:textId="20AAA5E2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6F9A5C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258FCD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7AE967A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0CDB305E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D1482EB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b w:val="0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403" w:type="dxa"/>
          </w:tcPr>
          <w:p w14:paraId="06EF306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re any funding or conflicts of interest that may affect result interpretation?</w:t>
            </w:r>
          </w:p>
        </w:tc>
        <w:tc>
          <w:tcPr>
            <w:tcW w:w="1994" w:type="dxa"/>
          </w:tcPr>
          <w:p w14:paraId="2120169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16EAE3C" w14:textId="4C91AB24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670F636A" w14:textId="2698DD4E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465BB1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DC641AF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19D2AD7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72F26D4B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DB45C3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2A102BD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ethical approval attained?</w:t>
            </w:r>
          </w:p>
        </w:tc>
        <w:tc>
          <w:tcPr>
            <w:tcW w:w="1994" w:type="dxa"/>
          </w:tcPr>
          <w:p w14:paraId="496EEDC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29B9A81C" w14:textId="0B5F66F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3FA51C93" w14:textId="1E1F16C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3C46041A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51824F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6A4F41E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1EBFF42E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57DCE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</w:tcPr>
          <w:p w14:paraId="1AC2006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omments</w:t>
            </w:r>
          </w:p>
        </w:tc>
        <w:tc>
          <w:tcPr>
            <w:tcW w:w="1994" w:type="dxa"/>
          </w:tcPr>
          <w:p w14:paraId="1F9646A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  <w:tc>
          <w:tcPr>
            <w:tcW w:w="1994" w:type="dxa"/>
          </w:tcPr>
          <w:p w14:paraId="23271086" w14:textId="327F9220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Unclear if there were any non-responders; Ethics statement not included</w:t>
            </w:r>
          </w:p>
        </w:tc>
        <w:tc>
          <w:tcPr>
            <w:tcW w:w="1994" w:type="dxa"/>
          </w:tcPr>
          <w:p w14:paraId="63209F2C" w14:textId="52730F84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Unclear if there were any non-responders; Ethics statement not included</w:t>
            </w:r>
          </w:p>
        </w:tc>
        <w:tc>
          <w:tcPr>
            <w:tcW w:w="1994" w:type="dxa"/>
          </w:tcPr>
          <w:p w14:paraId="7587518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94" w:type="dxa"/>
          </w:tcPr>
          <w:p w14:paraId="634F42C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Unclear if there were any non-responders; Ethics statement not included</w:t>
            </w:r>
          </w:p>
        </w:tc>
        <w:tc>
          <w:tcPr>
            <w:tcW w:w="1994" w:type="dxa"/>
          </w:tcPr>
          <w:p w14:paraId="72C239B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Unclear if there were any non-responders; Ethics statement not included</w:t>
            </w:r>
          </w:p>
        </w:tc>
      </w:tr>
    </w:tbl>
    <w:p w14:paraId="0C50528F" w14:textId="6C0E0B77" w:rsidR="00152DEC" w:rsidRPr="006C3DBE" w:rsidRDefault="00152DEC" w:rsidP="008051C9">
      <w:pPr>
        <w:jc w:val="center"/>
        <w:rPr>
          <w:rFonts w:cs="Times New Roman"/>
        </w:rPr>
      </w:pPr>
    </w:p>
    <w:p w14:paraId="71DAD661" w14:textId="10B49DB4" w:rsidR="00152DEC" w:rsidRPr="006C3DBE" w:rsidRDefault="00152DEC" w:rsidP="008051C9">
      <w:pPr>
        <w:jc w:val="center"/>
        <w:rPr>
          <w:rFonts w:cs="Times New Roman"/>
        </w:rPr>
      </w:pPr>
    </w:p>
    <w:p w14:paraId="7C12BD5B" w14:textId="76694465" w:rsidR="00152DEC" w:rsidRPr="006C3DBE" w:rsidRDefault="00152DEC" w:rsidP="008051C9">
      <w:pPr>
        <w:jc w:val="center"/>
        <w:rPr>
          <w:rFonts w:cs="Times New Roman"/>
        </w:rPr>
      </w:pPr>
    </w:p>
    <w:p w14:paraId="3F71DC70" w14:textId="5DC6CA5D" w:rsidR="00152DEC" w:rsidRPr="006C3DBE" w:rsidRDefault="00152DEC" w:rsidP="008051C9">
      <w:pPr>
        <w:jc w:val="center"/>
        <w:rPr>
          <w:rFonts w:cs="Times New Roman"/>
        </w:rPr>
      </w:pPr>
    </w:p>
    <w:p w14:paraId="2E4E33B8" w14:textId="3AB278C9" w:rsidR="00152DEC" w:rsidRPr="006C3DBE" w:rsidRDefault="00152DEC" w:rsidP="008051C9">
      <w:pPr>
        <w:jc w:val="center"/>
        <w:rPr>
          <w:rFonts w:cs="Times New Roman"/>
        </w:rPr>
      </w:pPr>
    </w:p>
    <w:p w14:paraId="6BD08D09" w14:textId="3052784C" w:rsidR="00152DEC" w:rsidRPr="006C3DBE" w:rsidRDefault="00152DEC" w:rsidP="008051C9">
      <w:pPr>
        <w:jc w:val="center"/>
        <w:rPr>
          <w:rFonts w:cs="Times New Roman"/>
        </w:rPr>
      </w:pPr>
    </w:p>
    <w:p w14:paraId="66DDB634" w14:textId="449A3953" w:rsidR="00152DEC" w:rsidRPr="006C3DBE" w:rsidRDefault="00152DEC" w:rsidP="008051C9">
      <w:pPr>
        <w:jc w:val="center"/>
        <w:rPr>
          <w:rFonts w:cs="Times New Roman"/>
        </w:rPr>
      </w:pPr>
    </w:p>
    <w:p w14:paraId="6B95FACB" w14:textId="4D8DB4D0" w:rsidR="00152DEC" w:rsidRPr="006C3DBE" w:rsidRDefault="00152DEC" w:rsidP="008051C9">
      <w:pPr>
        <w:jc w:val="center"/>
        <w:rPr>
          <w:rFonts w:cs="Times New Roman"/>
        </w:rPr>
      </w:pPr>
    </w:p>
    <w:p w14:paraId="505E8114" w14:textId="77777777" w:rsidR="00152DEC" w:rsidRPr="006C3DBE" w:rsidRDefault="00152DEC" w:rsidP="008051C9">
      <w:pPr>
        <w:jc w:val="center"/>
        <w:rPr>
          <w:rFonts w:cs="Times New Roman"/>
        </w:rPr>
      </w:pPr>
    </w:p>
    <w:p w14:paraId="5672AB0C" w14:textId="66497F82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tbl>
      <w:tblPr>
        <w:tblStyle w:val="ListTable6Colorful1"/>
        <w:tblW w:w="14808" w:type="dxa"/>
        <w:tblLayout w:type="fixed"/>
        <w:tblLook w:val="04A0" w:firstRow="1" w:lastRow="0" w:firstColumn="1" w:lastColumn="0" w:noHBand="0" w:noVBand="1"/>
      </w:tblPr>
      <w:tblGrid>
        <w:gridCol w:w="440"/>
        <w:gridCol w:w="2404"/>
        <w:gridCol w:w="1994"/>
        <w:gridCol w:w="1994"/>
        <w:gridCol w:w="1994"/>
        <w:gridCol w:w="1994"/>
        <w:gridCol w:w="1994"/>
        <w:gridCol w:w="1994"/>
      </w:tblGrid>
      <w:tr w:rsidR="00D650CF" w:rsidRPr="006C3DBE" w14:paraId="35BD8F96" w14:textId="77777777" w:rsidTr="00D6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0818D6F6" w14:textId="77777777" w:rsidR="00D650CF" w:rsidRPr="006C3DBE" w:rsidRDefault="00D650CF" w:rsidP="00C423D3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BFB488D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94" w:type="dxa"/>
          </w:tcPr>
          <w:p w14:paraId="366D51D7" w14:textId="294F62C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Muluk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Bayoǧlu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Anlar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994" w:type="dxa"/>
          </w:tcPr>
          <w:p w14:paraId="321B1101" w14:textId="4CC4D6B2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Oudgenoeg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-Paz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Vol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Lesem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1994" w:type="dxa"/>
          </w:tcPr>
          <w:p w14:paraId="53682DA7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Oudgenoeg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-Paz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Vol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Lesem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1994" w:type="dxa"/>
          </w:tcPr>
          <w:p w14:paraId="5EAC34C9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Oudgenoeg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-Paz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Vol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,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Lesemam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994" w:type="dxa"/>
          </w:tcPr>
          <w:p w14:paraId="0F71EA0D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Rhemtulla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Tucker-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Drob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994" w:type="dxa"/>
          </w:tcPr>
          <w:p w14:paraId="202C9ED6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Suggate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</w:t>
            </w: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Stoeger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4)</w:t>
            </w:r>
          </w:p>
        </w:tc>
      </w:tr>
      <w:tr w:rsidR="00D650CF" w:rsidRPr="006C3DBE" w14:paraId="192DC711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43A3340" w14:textId="77777777" w:rsidR="00D650CF" w:rsidRPr="006C3DBE" w:rsidRDefault="00D650CF" w:rsidP="00C423D3">
            <w:pP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Introduction</w:t>
            </w:r>
          </w:p>
        </w:tc>
        <w:tc>
          <w:tcPr>
            <w:tcW w:w="2404" w:type="dxa"/>
          </w:tcPr>
          <w:p w14:paraId="07CCFC3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ims/objectives of the study clear?</w:t>
            </w:r>
          </w:p>
        </w:tc>
        <w:tc>
          <w:tcPr>
            <w:tcW w:w="1994" w:type="dxa"/>
          </w:tcPr>
          <w:p w14:paraId="0B6733B3" w14:textId="658D43E2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DF474EA" w14:textId="1AE98385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63611E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35A473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96A5FC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0E8E62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69A79022" w14:textId="77777777" w:rsidTr="00D650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C3A91C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Methods</w:t>
            </w:r>
          </w:p>
        </w:tc>
        <w:tc>
          <w:tcPr>
            <w:tcW w:w="2404" w:type="dxa"/>
          </w:tcPr>
          <w:p w14:paraId="3DF70E0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tudy design appropriate for the stated aim(s)?</w:t>
            </w:r>
          </w:p>
        </w:tc>
        <w:tc>
          <w:tcPr>
            <w:tcW w:w="1994" w:type="dxa"/>
          </w:tcPr>
          <w:p w14:paraId="0A8EE2B3" w14:textId="77721BE6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9E3009C" w14:textId="11371E3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49B2C20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FF89E1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FD5C9B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7A8914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613BC1B3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C51619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9198D4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the sample size justified?</w:t>
            </w:r>
          </w:p>
        </w:tc>
        <w:tc>
          <w:tcPr>
            <w:tcW w:w="1994" w:type="dxa"/>
          </w:tcPr>
          <w:p w14:paraId="3B9A2456" w14:textId="6FA54ED9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244E0289" w14:textId="269BA1C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FC4138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02D8F5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6EDFBA2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17F5CFC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650CF" w:rsidRPr="006C3DBE" w14:paraId="5BC81786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C82D4CE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522AC870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target/reference population clearly defined? (Is it clear who the research was about)</w:t>
            </w:r>
          </w:p>
        </w:tc>
        <w:tc>
          <w:tcPr>
            <w:tcW w:w="1994" w:type="dxa"/>
          </w:tcPr>
          <w:p w14:paraId="3B007991" w14:textId="33CEC442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E585637" w14:textId="2370D74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DF05A8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8CE42C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E607D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2C8B57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51DC9C2E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63B537C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4CFE93CA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994" w:type="dxa"/>
          </w:tcPr>
          <w:p w14:paraId="0CC6B9D8" w14:textId="1E4BE155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D787AC2" w14:textId="1C448C4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20A3E2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bookmarkStart w:id="0" w:name="_30j0zll" w:colFirst="0" w:colLast="0"/>
            <w:bookmarkEnd w:id="0"/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DFFBB5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6C373B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33A1AC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2620F1DC" w14:textId="77777777" w:rsidTr="00D650CF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7606DD9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6962EF34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994" w:type="dxa"/>
          </w:tcPr>
          <w:p w14:paraId="70C6A2AE" w14:textId="60104D0C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37F81C6" w14:textId="3ED4477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DA2414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4AF0B0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A47A56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9A206F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69192CAC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8EB42BD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546C20E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measures undertaken to address non-responders?</w:t>
            </w:r>
          </w:p>
        </w:tc>
        <w:tc>
          <w:tcPr>
            <w:tcW w:w="1994" w:type="dxa"/>
          </w:tcPr>
          <w:p w14:paraId="504BDFBF" w14:textId="6C68B706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  <w:tc>
          <w:tcPr>
            <w:tcW w:w="1994" w:type="dxa"/>
          </w:tcPr>
          <w:p w14:paraId="533637DF" w14:textId="0F5BD01F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20A419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E827CE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EFE248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6CBFF8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7ADA0AE1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5D3A817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23E43986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 xml:space="preserve">Were the independent and dependent variables measured appropriate to the aims of the </w:t>
            </w:r>
            <w:r w:rsidRPr="006C3DBE">
              <w:rPr>
                <w:rFonts w:cs="Times New Roman"/>
                <w:sz w:val="18"/>
                <w:szCs w:val="18"/>
                <w:lang w:val="en-US"/>
              </w:rPr>
              <w:lastRenderedPageBreak/>
              <w:t>study?</w:t>
            </w:r>
          </w:p>
        </w:tc>
        <w:tc>
          <w:tcPr>
            <w:tcW w:w="1994" w:type="dxa"/>
          </w:tcPr>
          <w:p w14:paraId="11432F64" w14:textId="08425014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994" w:type="dxa"/>
          </w:tcPr>
          <w:p w14:paraId="057F81E1" w14:textId="09D37BD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7A6510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280686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331AA2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359949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14B64E95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9E057D8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4E96C7EB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correctly using instruments/ measurements that had been trialed, piloted or published previously?</w:t>
            </w:r>
          </w:p>
        </w:tc>
        <w:tc>
          <w:tcPr>
            <w:tcW w:w="1994" w:type="dxa"/>
          </w:tcPr>
          <w:p w14:paraId="4BAC67B8" w14:textId="7306BC25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9806308" w14:textId="597DD6F5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D63E98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D02755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25BBB1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425DF5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A36E3AA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0F15823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5CEFE6C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Is it clear what was used to determined statistical significance and/or precision estimates? (e.g., p values, CIs)</w:t>
            </w:r>
          </w:p>
        </w:tc>
        <w:tc>
          <w:tcPr>
            <w:tcW w:w="1994" w:type="dxa"/>
          </w:tcPr>
          <w:p w14:paraId="04CD402C" w14:textId="646CD013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103488E" w14:textId="3013DB35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60348D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70DAD4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2BE5D5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C0F511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7C359E4A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6C8C2A7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EE06EF6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1994" w:type="dxa"/>
          </w:tcPr>
          <w:p w14:paraId="5B50E38C" w14:textId="3D7753AD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30DBB98" w14:textId="51238923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0E2831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CCC177F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CAE2C9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0F09C5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03DCFED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006863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Results</w:t>
            </w:r>
          </w:p>
        </w:tc>
        <w:tc>
          <w:tcPr>
            <w:tcW w:w="2404" w:type="dxa"/>
          </w:tcPr>
          <w:p w14:paraId="055836F7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basic data adequately described?</w:t>
            </w:r>
          </w:p>
        </w:tc>
        <w:tc>
          <w:tcPr>
            <w:tcW w:w="1994" w:type="dxa"/>
          </w:tcPr>
          <w:p w14:paraId="44D76E9E" w14:textId="25D1E77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244157AE" w14:textId="493657E9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9CD7FA8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BA73AE1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98AA47A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6D4B4E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1E29DBC2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E5E7EF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1A3937E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1994" w:type="dxa"/>
          </w:tcPr>
          <w:p w14:paraId="11809F26" w14:textId="00A9B559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2022438E" w14:textId="17BB8F99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D865F9F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70F4A1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7099A9A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20E0A9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2DAD72A5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6E051A8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26A96C01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1994" w:type="dxa"/>
          </w:tcPr>
          <w:p w14:paraId="03FE1779" w14:textId="099EC724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4CA13143" w14:textId="0E6641FC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EEBBB71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482D1A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9B24B0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7F48D4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690C97F2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213F4C9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02A2C2D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 results internally consistent?</w:t>
            </w:r>
          </w:p>
        </w:tc>
        <w:tc>
          <w:tcPr>
            <w:tcW w:w="1994" w:type="dxa"/>
          </w:tcPr>
          <w:p w14:paraId="6C3BBA8E" w14:textId="2B4A5F36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919D42D" w14:textId="45D735E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EED97E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BE9ED7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848831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0D9E97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6A19EE3A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32E0C9C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8A6938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Were results for analyses described in the methods presented?</w:t>
            </w:r>
          </w:p>
        </w:tc>
        <w:tc>
          <w:tcPr>
            <w:tcW w:w="1994" w:type="dxa"/>
          </w:tcPr>
          <w:p w14:paraId="6177C491" w14:textId="5F336342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6975F66F" w14:textId="4A70B90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D7BE51A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510FC0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7A23DE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62D0C0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18D1BBA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FD50CE5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lastRenderedPageBreak/>
              <w:t>Discussion</w:t>
            </w:r>
          </w:p>
          <w:p w14:paraId="2B5CA7A0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1C97777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uthors’ discussions and conclusions justified by the results?</w:t>
            </w:r>
          </w:p>
        </w:tc>
        <w:tc>
          <w:tcPr>
            <w:tcW w:w="1994" w:type="dxa"/>
          </w:tcPr>
          <w:p w14:paraId="4CC063F0" w14:textId="5173CBDB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9CF2855" w14:textId="4ABCEC41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4B3AB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0195A3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7A7165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0102AE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7578F609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D6D84E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D8FDBE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limitations of the study discussed?</w:t>
            </w:r>
          </w:p>
        </w:tc>
        <w:tc>
          <w:tcPr>
            <w:tcW w:w="1994" w:type="dxa"/>
          </w:tcPr>
          <w:p w14:paraId="6281B6E5" w14:textId="62606FDE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52F3BB74" w14:textId="0BC6BE5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B6B341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ABB6115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188119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6C18633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6D415665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3C839D8C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404" w:type="dxa"/>
          </w:tcPr>
          <w:p w14:paraId="203FDB7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re any funding or conflicts of interest that may affect result interpretation?</w:t>
            </w:r>
          </w:p>
        </w:tc>
        <w:tc>
          <w:tcPr>
            <w:tcW w:w="1994" w:type="dxa"/>
          </w:tcPr>
          <w:p w14:paraId="65A53194" w14:textId="28B0734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4CD2B194" w14:textId="2552697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49F35CB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1838020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37B215C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45F9D08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3F511DEE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9C4C0F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4D1EE6E4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ethical approval attained?</w:t>
            </w:r>
          </w:p>
        </w:tc>
        <w:tc>
          <w:tcPr>
            <w:tcW w:w="1994" w:type="dxa"/>
          </w:tcPr>
          <w:p w14:paraId="7F82908D" w14:textId="144396F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358C9404" w14:textId="0D6BE6D1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6D17397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2F04662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6D054AA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114CDDD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6054E4CC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F5FA6C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404" w:type="dxa"/>
          </w:tcPr>
          <w:p w14:paraId="6894B53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omments</w:t>
            </w:r>
          </w:p>
        </w:tc>
        <w:tc>
          <w:tcPr>
            <w:tcW w:w="1994" w:type="dxa"/>
          </w:tcPr>
          <w:p w14:paraId="78929BE6" w14:textId="0003DE66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Do not mention non-responders; Did not provide full results for all variables; Ethics statement not included</w:t>
            </w:r>
          </w:p>
        </w:tc>
        <w:tc>
          <w:tcPr>
            <w:tcW w:w="1994" w:type="dxa"/>
          </w:tcPr>
          <w:p w14:paraId="2BF99AE3" w14:textId="4EF06D01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  <w:tc>
          <w:tcPr>
            <w:tcW w:w="1994" w:type="dxa"/>
          </w:tcPr>
          <w:p w14:paraId="21B7B302" w14:textId="571589CB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Funding/Conflict of </w:t>
            </w:r>
            <w:r w:rsidR="00833010" w:rsidRPr="006C3DBE">
              <w:rPr>
                <w:rFonts w:eastAsia="Arial" w:cs="Times New Roman"/>
                <w:color w:val="000000"/>
                <w:sz w:val="18"/>
                <w:szCs w:val="18"/>
              </w:rPr>
              <w:t>interest statement not included;</w:t>
            </w: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 Ethics statement not included</w:t>
            </w:r>
          </w:p>
        </w:tc>
        <w:tc>
          <w:tcPr>
            <w:tcW w:w="1994" w:type="dxa"/>
          </w:tcPr>
          <w:p w14:paraId="1F5B2494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94" w:type="dxa"/>
          </w:tcPr>
          <w:p w14:paraId="0696F4DF" w14:textId="310055EF" w:rsidR="00D650CF" w:rsidRPr="006C3DBE" w:rsidRDefault="007E4D45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*Label</w:t>
            </w:r>
            <w:r w:rsidR="00D650CF"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 as cross-sectional based on results reported for systematic review; Ethics statement not included</w:t>
            </w:r>
          </w:p>
        </w:tc>
        <w:tc>
          <w:tcPr>
            <w:tcW w:w="1994" w:type="dxa"/>
          </w:tcPr>
          <w:p w14:paraId="683CBDD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</w:tr>
    </w:tbl>
    <w:p w14:paraId="7B65BC41" w14:textId="566B2251" w:rsidR="00DE23E8" w:rsidRPr="006C3DBE" w:rsidRDefault="00DE23E8" w:rsidP="00654E8F">
      <w:pPr>
        <w:spacing w:before="240"/>
      </w:pPr>
    </w:p>
    <w:p w14:paraId="385DC2D0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1C24C790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  <w:bookmarkStart w:id="1" w:name="_GoBack"/>
      <w:bookmarkEnd w:id="1"/>
    </w:p>
    <w:p w14:paraId="7A73F398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6452704F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0228B4E3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677B7F4C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5FBE0ADC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691138B2" w14:textId="77777777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p w14:paraId="2ADF050E" w14:textId="465BE8A2" w:rsidR="00152DEC" w:rsidRPr="006C3DBE" w:rsidRDefault="00152DEC" w:rsidP="00152DEC">
      <w:pPr>
        <w:pBdr>
          <w:top w:val="nil"/>
          <w:left w:val="nil"/>
          <w:bottom w:val="nil"/>
          <w:right w:val="nil"/>
          <w:between w:val="nil"/>
        </w:pBdr>
        <w:rPr>
          <w:rFonts w:eastAsia="Arial" w:cs="Times New Roman"/>
          <w:b/>
          <w:color w:val="000000"/>
        </w:rPr>
      </w:pPr>
    </w:p>
    <w:tbl>
      <w:tblPr>
        <w:tblStyle w:val="ListTable6Colorful1"/>
        <w:tblW w:w="14356" w:type="dxa"/>
        <w:tblLayout w:type="fixed"/>
        <w:tblLook w:val="04A0" w:firstRow="1" w:lastRow="0" w:firstColumn="1" w:lastColumn="0" w:noHBand="0" w:noVBand="1"/>
      </w:tblPr>
      <w:tblGrid>
        <w:gridCol w:w="440"/>
        <w:gridCol w:w="3947"/>
        <w:gridCol w:w="1994"/>
        <w:gridCol w:w="1994"/>
        <w:gridCol w:w="1993"/>
        <w:gridCol w:w="1994"/>
        <w:gridCol w:w="1994"/>
      </w:tblGrid>
      <w:tr w:rsidR="00D650CF" w:rsidRPr="006C3DBE" w14:paraId="2603C3DF" w14:textId="77777777" w:rsidTr="00D6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</w:tcPr>
          <w:p w14:paraId="48D1A97A" w14:textId="77777777" w:rsidR="00D650CF" w:rsidRPr="006C3DBE" w:rsidRDefault="00D650CF" w:rsidP="00C423D3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2E5F7A6C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94" w:type="dxa"/>
          </w:tcPr>
          <w:p w14:paraId="3821F778" w14:textId="78F06DC3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Walle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994" w:type="dxa"/>
          </w:tcPr>
          <w:p w14:paraId="1FE8578E" w14:textId="5B1E6553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6C3DBE">
              <w:rPr>
                <w:rFonts w:eastAsia="Arial" w:cs="Times New Roman"/>
                <w:sz w:val="18"/>
                <w:szCs w:val="18"/>
              </w:rPr>
              <w:t>Walle</w:t>
            </w:r>
            <w:proofErr w:type="spellEnd"/>
            <w:r w:rsidRPr="006C3DBE">
              <w:rPr>
                <w:rFonts w:eastAsia="Arial" w:cs="Times New Roman"/>
                <w:sz w:val="18"/>
                <w:szCs w:val="18"/>
              </w:rPr>
              <w:t xml:space="preserve"> &amp; Campos (2014)</w:t>
            </w:r>
          </w:p>
        </w:tc>
        <w:tc>
          <w:tcPr>
            <w:tcW w:w="1993" w:type="dxa"/>
          </w:tcPr>
          <w:p w14:paraId="2F739FA7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ng et. al (2014)</w:t>
            </w:r>
          </w:p>
        </w:tc>
        <w:tc>
          <w:tcPr>
            <w:tcW w:w="1994" w:type="dxa"/>
          </w:tcPr>
          <w:p w14:paraId="01C0A4EF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st et. al (2017)</w:t>
            </w:r>
          </w:p>
        </w:tc>
        <w:tc>
          <w:tcPr>
            <w:tcW w:w="1994" w:type="dxa"/>
          </w:tcPr>
          <w:p w14:paraId="56842171" w14:textId="77777777" w:rsidR="00D650CF" w:rsidRPr="006C3DBE" w:rsidRDefault="00D650CF" w:rsidP="00C42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olff &amp; Wolff et. al (1972)</w:t>
            </w:r>
          </w:p>
        </w:tc>
      </w:tr>
      <w:tr w:rsidR="00D650CF" w:rsidRPr="006C3DBE" w14:paraId="51791F40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97E07FE" w14:textId="77777777" w:rsidR="00D650CF" w:rsidRPr="006C3DBE" w:rsidRDefault="00D650CF" w:rsidP="00C423D3">
            <w:pP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Introduction</w:t>
            </w:r>
          </w:p>
        </w:tc>
        <w:tc>
          <w:tcPr>
            <w:tcW w:w="3947" w:type="dxa"/>
          </w:tcPr>
          <w:p w14:paraId="73058E23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ims/objectives of the study clear?</w:t>
            </w:r>
          </w:p>
        </w:tc>
        <w:tc>
          <w:tcPr>
            <w:tcW w:w="1994" w:type="dxa"/>
          </w:tcPr>
          <w:p w14:paraId="7964B370" w14:textId="3AAFC442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72AC017" w14:textId="0A1F9A0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E17F11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7881AA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B734DB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4037920B" w14:textId="77777777" w:rsidTr="00D650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EB0B5D0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Methods</w:t>
            </w:r>
          </w:p>
        </w:tc>
        <w:tc>
          <w:tcPr>
            <w:tcW w:w="3947" w:type="dxa"/>
          </w:tcPr>
          <w:p w14:paraId="4C3BC50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tudy design appropriate for the stated aim(s)?</w:t>
            </w:r>
          </w:p>
        </w:tc>
        <w:tc>
          <w:tcPr>
            <w:tcW w:w="1994" w:type="dxa"/>
          </w:tcPr>
          <w:p w14:paraId="1746DFCD" w14:textId="0408D98B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C03716B" w14:textId="2744D90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B22ECB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5DFEFF7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05952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78D7C670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EEA958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7877143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the sample size justified?</w:t>
            </w:r>
          </w:p>
        </w:tc>
        <w:tc>
          <w:tcPr>
            <w:tcW w:w="1994" w:type="dxa"/>
          </w:tcPr>
          <w:p w14:paraId="66800DAE" w14:textId="628E5A7F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B504AD8" w14:textId="1504716D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93" w:type="dxa"/>
          </w:tcPr>
          <w:p w14:paraId="2253FC7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0B0A0DD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1BC1E76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650CF" w:rsidRPr="006C3DBE" w14:paraId="3494F4B4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8E4BD5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4A404F74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target/reference population clearly defined? (Is it clear who the research was about)</w:t>
            </w:r>
          </w:p>
        </w:tc>
        <w:tc>
          <w:tcPr>
            <w:tcW w:w="1994" w:type="dxa"/>
          </w:tcPr>
          <w:p w14:paraId="79109509" w14:textId="0A32B266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034EC5C" w14:textId="5999B70F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295C496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47804C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B5C076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650CF" w:rsidRPr="006C3DBE" w14:paraId="402C5065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17C61A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2BBB095A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994" w:type="dxa"/>
          </w:tcPr>
          <w:p w14:paraId="0549BFE3" w14:textId="55F2BAF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16298B0" w14:textId="0C326B44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E886D5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2D8189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73465A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25493CE5" w14:textId="77777777" w:rsidTr="00D650CF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F150A47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653852F5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994" w:type="dxa"/>
          </w:tcPr>
          <w:p w14:paraId="030F8ECE" w14:textId="5BFC3DC5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CD362F0" w14:textId="79531312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487542D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6B504A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98097B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2BC0CAD6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5B1E8DF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153F780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measures undertaken to address non-responders?</w:t>
            </w:r>
          </w:p>
        </w:tc>
        <w:tc>
          <w:tcPr>
            <w:tcW w:w="1994" w:type="dxa"/>
          </w:tcPr>
          <w:p w14:paraId="483204E4" w14:textId="76DAA1CE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EEC3CD2" w14:textId="06E632A8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07E61870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144337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078221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Unclear</w:t>
            </w:r>
          </w:p>
        </w:tc>
      </w:tr>
      <w:tr w:rsidR="00D650CF" w:rsidRPr="006C3DBE" w14:paraId="5FF88CE7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E323E99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089838AB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appropriate to the aims of the study?</w:t>
            </w:r>
          </w:p>
        </w:tc>
        <w:tc>
          <w:tcPr>
            <w:tcW w:w="1994" w:type="dxa"/>
          </w:tcPr>
          <w:p w14:paraId="0CAFDD6F" w14:textId="3C7E439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2C2BDBB" w14:textId="41F26F9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3F57EF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C14568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348EEA8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BBF1401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D426D02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585CBF90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independent and dependent variables measured correctly using instruments/ measurements that had been trialed, piloted or published previously?</w:t>
            </w:r>
          </w:p>
        </w:tc>
        <w:tc>
          <w:tcPr>
            <w:tcW w:w="1994" w:type="dxa"/>
          </w:tcPr>
          <w:p w14:paraId="7E4A54AB" w14:textId="52F4A78A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92DEF58" w14:textId="51CE9C2D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24402B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629418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7C2EB0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70AFF81E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C6F4780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4416CADF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Is it clear what was used to determined statistical significance and/or precision estimates? (e.g., p values, CIs)</w:t>
            </w:r>
          </w:p>
        </w:tc>
        <w:tc>
          <w:tcPr>
            <w:tcW w:w="1994" w:type="dxa"/>
          </w:tcPr>
          <w:p w14:paraId="66CE8681" w14:textId="0ECC3A3E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971B0E4" w14:textId="049F1AA9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599BF98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FC0ED6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75FC908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24032FC8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9CE8A4A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739C083B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1994" w:type="dxa"/>
          </w:tcPr>
          <w:p w14:paraId="6C9E5F10" w14:textId="4BE31F95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3F4A6FC" w14:textId="1C0AFD26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BB6EC9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39F0491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67F12D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3F2BA8D0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94CC56D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Results</w:t>
            </w:r>
          </w:p>
        </w:tc>
        <w:tc>
          <w:tcPr>
            <w:tcW w:w="3947" w:type="dxa"/>
          </w:tcPr>
          <w:p w14:paraId="013EC22A" w14:textId="77777777" w:rsidR="00D650CF" w:rsidRPr="006C3DBE" w:rsidRDefault="00D650CF" w:rsidP="00C423D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basic data adequately described?</w:t>
            </w:r>
          </w:p>
        </w:tc>
        <w:tc>
          <w:tcPr>
            <w:tcW w:w="1994" w:type="dxa"/>
          </w:tcPr>
          <w:p w14:paraId="4B3FD2EA" w14:textId="633F86C5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FAB7762" w14:textId="12B1D4DD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500FD84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AE9BDE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4279FD6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172E778D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08F805C3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2E01C748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1994" w:type="dxa"/>
          </w:tcPr>
          <w:p w14:paraId="78CDA222" w14:textId="17222622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1546ECE6" w14:textId="6A8B306C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3" w:type="dxa"/>
          </w:tcPr>
          <w:p w14:paraId="5CFB01E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2485E12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3F1B58E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0D3E2DA4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CAD29B2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4A258AD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1994" w:type="dxa"/>
          </w:tcPr>
          <w:p w14:paraId="24734FE1" w14:textId="141DB5C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D4B8F8E" w14:textId="03D1D8B5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6CEF85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7D197BC3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5ADF288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6C3DBE" w14:paraId="2AE353F7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569A513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60EEA21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 results internally consistent?</w:t>
            </w:r>
          </w:p>
        </w:tc>
        <w:tc>
          <w:tcPr>
            <w:tcW w:w="1994" w:type="dxa"/>
          </w:tcPr>
          <w:p w14:paraId="0FF7D26C" w14:textId="52D35B73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DCD448A" w14:textId="76CC2016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06CB4976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FCDF9D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5BF6ECB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482082CF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E18E266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4BB261A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Were results for analyses described in the methods presented?</w:t>
            </w:r>
          </w:p>
        </w:tc>
        <w:tc>
          <w:tcPr>
            <w:tcW w:w="1994" w:type="dxa"/>
          </w:tcPr>
          <w:p w14:paraId="6D907F9D" w14:textId="1168218C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155A4F84" w14:textId="31503866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44A945BB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CE4FB6A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78DDB3C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55215CEB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22471C43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sz w:val="16"/>
                <w:szCs w:val="16"/>
              </w:rPr>
              <w:t>Discussion</w:t>
            </w:r>
          </w:p>
          <w:p w14:paraId="1D1400BF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236D6107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authors’ discussions and conclusions justified by the results?</w:t>
            </w:r>
          </w:p>
        </w:tc>
        <w:tc>
          <w:tcPr>
            <w:tcW w:w="1994" w:type="dxa"/>
          </w:tcPr>
          <w:p w14:paraId="542F2ADC" w14:textId="62DBB85F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36300184" w14:textId="5B7C8CB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6AB6F2BA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078AB83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FCAE0DC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</w:tr>
      <w:tr w:rsidR="00D650CF" w:rsidRPr="006C3DBE" w14:paraId="78ACC5C8" w14:textId="77777777" w:rsidTr="00D650C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7BF68D17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3C8FB6D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cs="Times New Roman"/>
                <w:sz w:val="18"/>
                <w:szCs w:val="18"/>
                <w:lang w:val="en-US"/>
              </w:rPr>
              <w:t>Were the limitations of the study discussed?</w:t>
            </w:r>
          </w:p>
        </w:tc>
        <w:tc>
          <w:tcPr>
            <w:tcW w:w="1994" w:type="dxa"/>
          </w:tcPr>
          <w:p w14:paraId="0BB630CC" w14:textId="223CFD6A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0676B3D" w14:textId="308C26B8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4A8A086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2C706FF2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7083504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384ADA68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172C76D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6C3DBE">
              <w:rPr>
                <w:rFonts w:eastAsia="Arial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47" w:type="dxa"/>
          </w:tcPr>
          <w:p w14:paraId="1FD76F85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ere there any funding or conflicts of interest that may affect result interpretation?</w:t>
            </w:r>
          </w:p>
        </w:tc>
        <w:tc>
          <w:tcPr>
            <w:tcW w:w="1994" w:type="dxa"/>
          </w:tcPr>
          <w:p w14:paraId="687E39B5" w14:textId="18D28A60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26DE0641" w14:textId="677AAE51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3" w:type="dxa"/>
          </w:tcPr>
          <w:p w14:paraId="2EA2A34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305EFFC9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  <w:tc>
          <w:tcPr>
            <w:tcW w:w="1994" w:type="dxa"/>
          </w:tcPr>
          <w:p w14:paraId="47879ACF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o</w:t>
            </w:r>
          </w:p>
        </w:tc>
      </w:tr>
      <w:tr w:rsidR="00D650CF" w:rsidRPr="006C3DBE" w14:paraId="543CEF9E" w14:textId="77777777" w:rsidTr="00D650C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AA98E24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45BEC40F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Was ethical approval attained?</w:t>
            </w:r>
          </w:p>
        </w:tc>
        <w:tc>
          <w:tcPr>
            <w:tcW w:w="1994" w:type="dxa"/>
          </w:tcPr>
          <w:p w14:paraId="2C2793DD" w14:textId="6013478F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42744A24" w14:textId="4D78BE41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3" w:type="dxa"/>
          </w:tcPr>
          <w:p w14:paraId="024D26FE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Yes</w:t>
            </w:r>
          </w:p>
        </w:tc>
        <w:tc>
          <w:tcPr>
            <w:tcW w:w="1994" w:type="dxa"/>
          </w:tcPr>
          <w:p w14:paraId="64DD7E91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  <w:tc>
          <w:tcPr>
            <w:tcW w:w="1994" w:type="dxa"/>
          </w:tcPr>
          <w:p w14:paraId="204D6589" w14:textId="77777777" w:rsidR="00D650CF" w:rsidRPr="006C3DBE" w:rsidRDefault="00D650CF" w:rsidP="00C4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N/A</w:t>
            </w:r>
          </w:p>
        </w:tc>
      </w:tr>
      <w:tr w:rsidR="00D650CF" w:rsidRPr="00AF5A25" w14:paraId="7818651C" w14:textId="77777777" w:rsidTr="00D6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C158BD" w14:textId="77777777" w:rsidR="00D650CF" w:rsidRPr="006C3DBE" w:rsidRDefault="00D650CF" w:rsidP="00C423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3947" w:type="dxa"/>
          </w:tcPr>
          <w:p w14:paraId="54762A6B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6C3DBE">
              <w:rPr>
                <w:rFonts w:eastAsia="Arial" w:cs="Times New Roman"/>
                <w:sz w:val="18"/>
                <w:szCs w:val="18"/>
              </w:rPr>
              <w:t>Comments</w:t>
            </w:r>
          </w:p>
        </w:tc>
        <w:tc>
          <w:tcPr>
            <w:tcW w:w="1994" w:type="dxa"/>
          </w:tcPr>
          <w:p w14:paraId="5A84DEF2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94" w:type="dxa"/>
          </w:tcPr>
          <w:p w14:paraId="544629F4" w14:textId="0CC2D283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Funding/Conflict of </w:t>
            </w:r>
            <w:r w:rsidR="00833010" w:rsidRPr="006C3DBE">
              <w:rPr>
                <w:rFonts w:eastAsia="Arial" w:cs="Times New Roman"/>
                <w:color w:val="000000"/>
                <w:sz w:val="18"/>
                <w:szCs w:val="18"/>
              </w:rPr>
              <w:t>interest statement not included;</w:t>
            </w: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 xml:space="preserve"> Ethics statement not included</w:t>
            </w:r>
          </w:p>
        </w:tc>
        <w:tc>
          <w:tcPr>
            <w:tcW w:w="1993" w:type="dxa"/>
          </w:tcPr>
          <w:p w14:paraId="22C462BD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994" w:type="dxa"/>
          </w:tcPr>
          <w:p w14:paraId="630CB21E" w14:textId="77777777" w:rsidR="00D650CF" w:rsidRPr="006C3DBE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Ethics statement not included</w:t>
            </w:r>
          </w:p>
        </w:tc>
        <w:tc>
          <w:tcPr>
            <w:tcW w:w="1994" w:type="dxa"/>
          </w:tcPr>
          <w:p w14:paraId="791A1158" w14:textId="77777777" w:rsidR="00D650CF" w:rsidRPr="00AF5A25" w:rsidRDefault="00D650CF" w:rsidP="00C42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18"/>
                <w:szCs w:val="18"/>
              </w:rPr>
            </w:pPr>
            <w:r w:rsidRPr="006C3DBE">
              <w:rPr>
                <w:rFonts w:eastAsia="Arial" w:cs="Times New Roman"/>
                <w:color w:val="000000"/>
                <w:sz w:val="18"/>
                <w:szCs w:val="18"/>
              </w:rPr>
              <w:t>Unclear if there were any non-responders; Ethics statement not included</w:t>
            </w:r>
          </w:p>
        </w:tc>
      </w:tr>
    </w:tbl>
    <w:p w14:paraId="67107443" w14:textId="70681E03" w:rsidR="00152DEC" w:rsidRPr="001549D3" w:rsidRDefault="00152DEC" w:rsidP="00654E8F">
      <w:pPr>
        <w:spacing w:before="240"/>
      </w:pPr>
    </w:p>
    <w:sectPr w:rsidR="00152DEC" w:rsidRPr="001549D3" w:rsidSect="008051C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132E5" w14:textId="77777777" w:rsidR="00DC411F" w:rsidRDefault="00DC411F" w:rsidP="00117666">
      <w:pPr>
        <w:spacing w:after="0"/>
      </w:pPr>
      <w:r>
        <w:separator/>
      </w:r>
    </w:p>
  </w:endnote>
  <w:endnote w:type="continuationSeparator" w:id="0">
    <w:p w14:paraId="0B11F748" w14:textId="77777777" w:rsidR="00DC411F" w:rsidRDefault="00DC41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423D3" w:rsidRPr="00577C4C" w:rsidRDefault="00C423D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2718E6" w:rsidR="00C423D3" w:rsidRPr="00577C4C" w:rsidRDefault="00C423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2718E6" w:rsidR="00C423D3" w:rsidRPr="00577C4C" w:rsidRDefault="00C423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D4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423D3" w:rsidRPr="00577C4C" w:rsidRDefault="00C423D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BE7994" w:rsidR="00C423D3" w:rsidRPr="00577C4C" w:rsidRDefault="00C423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BE7994" w:rsidR="00C423D3" w:rsidRPr="00577C4C" w:rsidRDefault="00C423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D4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4842E" w14:textId="77777777" w:rsidR="00DC411F" w:rsidRDefault="00DC411F" w:rsidP="00117666">
      <w:pPr>
        <w:spacing w:after="0"/>
      </w:pPr>
      <w:r>
        <w:separator/>
      </w:r>
    </w:p>
  </w:footnote>
  <w:footnote w:type="continuationSeparator" w:id="0">
    <w:p w14:paraId="2FC78E4C" w14:textId="77777777" w:rsidR="00DC411F" w:rsidRDefault="00DC41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423D3" w:rsidRPr="009151AA" w:rsidRDefault="00C423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423D3" w:rsidRDefault="00C423D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333"/>
    <w:rsid w:val="00105FD9"/>
    <w:rsid w:val="00117666"/>
    <w:rsid w:val="00152DEC"/>
    <w:rsid w:val="001549D3"/>
    <w:rsid w:val="00160065"/>
    <w:rsid w:val="00177D84"/>
    <w:rsid w:val="00267D18"/>
    <w:rsid w:val="00274347"/>
    <w:rsid w:val="002868E2"/>
    <w:rsid w:val="002869C3"/>
    <w:rsid w:val="002936E4"/>
    <w:rsid w:val="002B278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DBE"/>
    <w:rsid w:val="00701727"/>
    <w:rsid w:val="0070566C"/>
    <w:rsid w:val="00714C50"/>
    <w:rsid w:val="00725A7D"/>
    <w:rsid w:val="007501BE"/>
    <w:rsid w:val="00790BB3"/>
    <w:rsid w:val="007C206C"/>
    <w:rsid w:val="007E4D45"/>
    <w:rsid w:val="008051C9"/>
    <w:rsid w:val="00817DD6"/>
    <w:rsid w:val="0083301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1B1"/>
    <w:rsid w:val="00B37F4D"/>
    <w:rsid w:val="00B67084"/>
    <w:rsid w:val="00C423D3"/>
    <w:rsid w:val="00C52A7B"/>
    <w:rsid w:val="00C56BAF"/>
    <w:rsid w:val="00C679AA"/>
    <w:rsid w:val="00C75972"/>
    <w:rsid w:val="00CD066B"/>
    <w:rsid w:val="00CE4FEE"/>
    <w:rsid w:val="00D060CF"/>
    <w:rsid w:val="00D650CF"/>
    <w:rsid w:val="00DB59C3"/>
    <w:rsid w:val="00DC259A"/>
    <w:rsid w:val="00DC411F"/>
    <w:rsid w:val="00DE23E8"/>
    <w:rsid w:val="00E52377"/>
    <w:rsid w:val="00E537AD"/>
    <w:rsid w:val="00E64E17"/>
    <w:rsid w:val="00E8419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uiPriority w:val="51"/>
    <w:rsid w:val="008051C9"/>
    <w:pPr>
      <w:spacing w:after="0" w:line="240" w:lineRule="auto"/>
    </w:pPr>
    <w:rPr>
      <w:rFonts w:ascii="Calibri" w:eastAsia="Calibri" w:hAnsi="Calibri" w:cs="Calibri"/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uiPriority w:val="51"/>
    <w:rsid w:val="008051C9"/>
    <w:pPr>
      <w:spacing w:after="0" w:line="240" w:lineRule="auto"/>
    </w:pPr>
    <w:rPr>
      <w:rFonts w:ascii="Calibri" w:eastAsia="Calibri" w:hAnsi="Calibri" w:cs="Calibri"/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5FC306-58FD-42BE-82B7-307D64D89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1</Pages>
  <Words>1529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U</Company>
  <LinksUpToDate>false</LinksUpToDate>
  <CharactersWithSpaces>10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kashA</cp:lastModifiedBy>
  <cp:revision>5</cp:revision>
  <cp:lastPrinted>2013-10-03T12:51:00Z</cp:lastPrinted>
  <dcterms:created xsi:type="dcterms:W3CDTF">2019-10-09T03:54:00Z</dcterms:created>
  <dcterms:modified xsi:type="dcterms:W3CDTF">2019-11-30T01:04:00Z</dcterms:modified>
</cp:coreProperties>
</file>